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2DE144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360" w:lineRule="auto"/>
        <w:ind w:left="0" w:right="0" w:firstLine="0"/>
        <w:jc w:val="left"/>
        <w:textAlignment w:val="baseline"/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</w:pPr>
      <w:bookmarkStart w:id="1" w:name="_GoBack"/>
      <w:bookmarkEnd w:id="1"/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>Supplementary Figure Legends</w:t>
      </w:r>
    </w:p>
    <w:p w14:paraId="6DBD4710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360" w:lineRule="auto"/>
        <w:ind w:left="0" w:right="0" w:firstLine="0"/>
        <w:jc w:val="both"/>
        <w:textAlignment w:val="baseline"/>
        <w:rPr>
          <w:rFonts w:hint="default" w:ascii="Arial" w:hAnsi="Arial" w:cs="Arial"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>Figure S1</w:t>
      </w:r>
      <w:r>
        <w:rPr>
          <w:rFonts w:hint="eastAsia" w:ascii="Arial" w:hAnsi="Arial" w:cs="Arial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hint="default" w:ascii="Arial" w:hAnsi="Arial" w:cs="Arial"/>
          <w:color w:val="auto"/>
          <w:sz w:val="24"/>
          <w:szCs w:val="24"/>
          <w:lang w:val="en-US" w:eastAsia="zh-CN"/>
        </w:rPr>
        <w:t xml:space="preserve"> The flowchart of this study.</w:t>
      </w:r>
    </w:p>
    <w:p w14:paraId="59492762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360" w:lineRule="auto"/>
        <w:ind w:left="0" w:right="0" w:firstLine="0"/>
        <w:jc w:val="both"/>
        <w:textAlignment w:val="baseline"/>
        <w:rPr>
          <w:rFonts w:hint="default" w:ascii="Arial" w:hAnsi="Arial" w:cs="Arial"/>
          <w:color w:val="auto"/>
          <w:sz w:val="24"/>
          <w:szCs w:val="24"/>
          <w:lang w:val="en-US" w:eastAsia="zh-CN"/>
        </w:rPr>
      </w:pPr>
    </w:p>
    <w:p w14:paraId="32D974D3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360" w:lineRule="auto"/>
        <w:ind w:left="0" w:right="0" w:firstLine="0"/>
        <w:jc w:val="both"/>
        <w:textAlignment w:val="baseline"/>
        <w:rPr>
          <w:rFonts w:hint="default" w:ascii="Arial" w:hAnsi="Arial" w:cs="Arial"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>Figure S2</w:t>
      </w:r>
      <w:r>
        <w:rPr>
          <w:rFonts w:hint="eastAsia" w:ascii="Arial" w:hAnsi="Arial" w:cs="Arial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hint="default" w:ascii="Arial" w:hAnsi="Arial" w:cs="Arial"/>
          <w:color w:val="auto"/>
          <w:sz w:val="24"/>
          <w:szCs w:val="24"/>
          <w:lang w:val="en-US" w:eastAsia="zh-CN"/>
        </w:rPr>
        <w:t xml:space="preserve"> </w:t>
      </w:r>
      <w:bookmarkStart w:id="0" w:name="OLE_LINK55"/>
      <w:r>
        <w:rPr>
          <w:rFonts w:hint="default" w:ascii="Arial" w:hAnsi="Arial" w:cs="Arial"/>
          <w:color w:val="auto"/>
          <w:sz w:val="24"/>
          <w:szCs w:val="24"/>
          <w:lang w:val="en-US" w:eastAsia="zh-CN"/>
        </w:rPr>
        <w:t>Differences in immune cell infiltration levels between LIMA1 high expression RNF40 low expression group and LIMA1 low expression RNF40 group in TCGA-LIHC samples.</w:t>
      </w:r>
      <w:bookmarkEnd w:id="0"/>
    </w:p>
    <w:p w14:paraId="5DAB9EE0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360" w:lineRule="auto"/>
        <w:ind w:left="0" w:right="0" w:firstLine="0"/>
        <w:jc w:val="both"/>
        <w:textAlignment w:val="baseline"/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</w:pPr>
    </w:p>
    <w:p w14:paraId="20F7200A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360" w:lineRule="auto"/>
        <w:ind w:left="0" w:right="0" w:firstLine="0"/>
        <w:jc w:val="both"/>
        <w:textAlignment w:val="baseline"/>
        <w:rPr>
          <w:rFonts w:hint="default" w:ascii="Arial" w:hAnsi="Arial" w:cs="Arial"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>Figure S3.</w:t>
      </w:r>
      <w:r>
        <w:rPr>
          <w:rFonts w:hint="default" w:ascii="Arial" w:hAnsi="Arial" w:cs="Arial"/>
          <w:color w:val="auto"/>
          <w:sz w:val="24"/>
          <w:szCs w:val="24"/>
          <w:lang w:val="en-US" w:eastAsia="zh-CN"/>
        </w:rPr>
        <w:t xml:space="preserve"> Original, uncropped Western blot images. Red boxes denote the cropped regions presented in main figures.</w:t>
      </w:r>
    </w:p>
    <w:sectPr>
      <w:footerReference r:id="rId3" w:type="default"/>
      <w:pgSz w:w="11906" w:h="16838"/>
      <w:pgMar w:top="1701" w:right="1701" w:bottom="1701" w:left="1701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338200818"/>
    </w:sdtPr>
    <w:sdtContent>
      <w:p w14:paraId="3BDD612D">
        <w:pPr>
          <w:pStyle w:val="5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6E5C168">
    <w:pPr>
      <w:pStyle w:val="5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811"/>
    <w:rsid w:val="00010B83"/>
    <w:rsid w:val="00021109"/>
    <w:rsid w:val="000213D4"/>
    <w:rsid w:val="00027A78"/>
    <w:rsid w:val="00063F0D"/>
    <w:rsid w:val="00081872"/>
    <w:rsid w:val="00094CB6"/>
    <w:rsid w:val="000A08F3"/>
    <w:rsid w:val="000A2D4F"/>
    <w:rsid w:val="000C2194"/>
    <w:rsid w:val="000C7C93"/>
    <w:rsid w:val="000E16B5"/>
    <w:rsid w:val="00111FE3"/>
    <w:rsid w:val="00126617"/>
    <w:rsid w:val="00140767"/>
    <w:rsid w:val="00162E0A"/>
    <w:rsid w:val="00170AEE"/>
    <w:rsid w:val="00185569"/>
    <w:rsid w:val="001877BC"/>
    <w:rsid w:val="001A3AC3"/>
    <w:rsid w:val="001B3DD8"/>
    <w:rsid w:val="001B767F"/>
    <w:rsid w:val="001D6F36"/>
    <w:rsid w:val="001F129E"/>
    <w:rsid w:val="00202B70"/>
    <w:rsid w:val="002073DD"/>
    <w:rsid w:val="00211811"/>
    <w:rsid w:val="002450A3"/>
    <w:rsid w:val="00267A89"/>
    <w:rsid w:val="00283574"/>
    <w:rsid w:val="00284338"/>
    <w:rsid w:val="002852A6"/>
    <w:rsid w:val="00296E95"/>
    <w:rsid w:val="002F26FC"/>
    <w:rsid w:val="00300933"/>
    <w:rsid w:val="00302B9A"/>
    <w:rsid w:val="00304D19"/>
    <w:rsid w:val="00320945"/>
    <w:rsid w:val="00333EA5"/>
    <w:rsid w:val="003648DA"/>
    <w:rsid w:val="0036571B"/>
    <w:rsid w:val="00396045"/>
    <w:rsid w:val="00396FC3"/>
    <w:rsid w:val="003C1693"/>
    <w:rsid w:val="003D0971"/>
    <w:rsid w:val="003D2960"/>
    <w:rsid w:val="00415019"/>
    <w:rsid w:val="00421252"/>
    <w:rsid w:val="0044155D"/>
    <w:rsid w:val="00443C28"/>
    <w:rsid w:val="004758BA"/>
    <w:rsid w:val="004A6376"/>
    <w:rsid w:val="004B7EDD"/>
    <w:rsid w:val="004D1D41"/>
    <w:rsid w:val="00536DB2"/>
    <w:rsid w:val="00537A71"/>
    <w:rsid w:val="00551B1C"/>
    <w:rsid w:val="0055626B"/>
    <w:rsid w:val="00560E7E"/>
    <w:rsid w:val="005A0349"/>
    <w:rsid w:val="005B2A34"/>
    <w:rsid w:val="005D50D4"/>
    <w:rsid w:val="005D54C7"/>
    <w:rsid w:val="005D6F8F"/>
    <w:rsid w:val="005E52AD"/>
    <w:rsid w:val="006262A1"/>
    <w:rsid w:val="00637D88"/>
    <w:rsid w:val="006626D8"/>
    <w:rsid w:val="006903DE"/>
    <w:rsid w:val="006917D0"/>
    <w:rsid w:val="006A4975"/>
    <w:rsid w:val="006C67D0"/>
    <w:rsid w:val="006D507F"/>
    <w:rsid w:val="00700F95"/>
    <w:rsid w:val="007156EC"/>
    <w:rsid w:val="00717192"/>
    <w:rsid w:val="00743FEC"/>
    <w:rsid w:val="00745179"/>
    <w:rsid w:val="00791B78"/>
    <w:rsid w:val="00791DCD"/>
    <w:rsid w:val="007A2A3B"/>
    <w:rsid w:val="007A52A6"/>
    <w:rsid w:val="007C20E6"/>
    <w:rsid w:val="007E0C70"/>
    <w:rsid w:val="007F7C94"/>
    <w:rsid w:val="00812302"/>
    <w:rsid w:val="00822D52"/>
    <w:rsid w:val="008338B6"/>
    <w:rsid w:val="00872629"/>
    <w:rsid w:val="008A284E"/>
    <w:rsid w:val="00900F7F"/>
    <w:rsid w:val="00905B3B"/>
    <w:rsid w:val="0092544A"/>
    <w:rsid w:val="00957FAE"/>
    <w:rsid w:val="009B165C"/>
    <w:rsid w:val="009D10B7"/>
    <w:rsid w:val="009E10E8"/>
    <w:rsid w:val="00A05CE6"/>
    <w:rsid w:val="00A55A76"/>
    <w:rsid w:val="00A61149"/>
    <w:rsid w:val="00A739F7"/>
    <w:rsid w:val="00A82521"/>
    <w:rsid w:val="00AB25D9"/>
    <w:rsid w:val="00AE685E"/>
    <w:rsid w:val="00B00D5C"/>
    <w:rsid w:val="00B121EF"/>
    <w:rsid w:val="00B214E3"/>
    <w:rsid w:val="00B428D2"/>
    <w:rsid w:val="00B5089E"/>
    <w:rsid w:val="00B5337B"/>
    <w:rsid w:val="00B83407"/>
    <w:rsid w:val="00BA5362"/>
    <w:rsid w:val="00BE12F8"/>
    <w:rsid w:val="00BF5A93"/>
    <w:rsid w:val="00C05568"/>
    <w:rsid w:val="00C13AFD"/>
    <w:rsid w:val="00C24600"/>
    <w:rsid w:val="00C259D4"/>
    <w:rsid w:val="00C33578"/>
    <w:rsid w:val="00C6507D"/>
    <w:rsid w:val="00C65A6E"/>
    <w:rsid w:val="00C75F36"/>
    <w:rsid w:val="00C81458"/>
    <w:rsid w:val="00CB435F"/>
    <w:rsid w:val="00CB46C2"/>
    <w:rsid w:val="00CD0196"/>
    <w:rsid w:val="00CD08BE"/>
    <w:rsid w:val="00CD0EBE"/>
    <w:rsid w:val="00CE7280"/>
    <w:rsid w:val="00CF27A5"/>
    <w:rsid w:val="00D0103D"/>
    <w:rsid w:val="00D01447"/>
    <w:rsid w:val="00D06776"/>
    <w:rsid w:val="00D078E4"/>
    <w:rsid w:val="00D14A26"/>
    <w:rsid w:val="00D207AC"/>
    <w:rsid w:val="00D2215B"/>
    <w:rsid w:val="00D3179F"/>
    <w:rsid w:val="00D56503"/>
    <w:rsid w:val="00D86B74"/>
    <w:rsid w:val="00DB172B"/>
    <w:rsid w:val="00E32353"/>
    <w:rsid w:val="00E4066C"/>
    <w:rsid w:val="00E453E2"/>
    <w:rsid w:val="00E533F1"/>
    <w:rsid w:val="00E73ADC"/>
    <w:rsid w:val="00E75283"/>
    <w:rsid w:val="00E80ED9"/>
    <w:rsid w:val="00E81737"/>
    <w:rsid w:val="00E92F0D"/>
    <w:rsid w:val="00EB61A5"/>
    <w:rsid w:val="00EB6E49"/>
    <w:rsid w:val="00EC4697"/>
    <w:rsid w:val="00EC63A7"/>
    <w:rsid w:val="00EC75EA"/>
    <w:rsid w:val="00EE1F30"/>
    <w:rsid w:val="00EF446D"/>
    <w:rsid w:val="00F21625"/>
    <w:rsid w:val="00F23939"/>
    <w:rsid w:val="00F2623D"/>
    <w:rsid w:val="00F27145"/>
    <w:rsid w:val="00F3280B"/>
    <w:rsid w:val="00F520D2"/>
    <w:rsid w:val="00F813A5"/>
    <w:rsid w:val="00F84E10"/>
    <w:rsid w:val="00F85018"/>
    <w:rsid w:val="00F95E3A"/>
    <w:rsid w:val="00FC658E"/>
    <w:rsid w:val="00FD296D"/>
    <w:rsid w:val="00FD2AD8"/>
    <w:rsid w:val="00FF2CEE"/>
    <w:rsid w:val="02BB7592"/>
    <w:rsid w:val="04DF7CEA"/>
    <w:rsid w:val="05277820"/>
    <w:rsid w:val="065A4398"/>
    <w:rsid w:val="0BAB7214"/>
    <w:rsid w:val="0EF96E45"/>
    <w:rsid w:val="1B4668DD"/>
    <w:rsid w:val="217F0EE2"/>
    <w:rsid w:val="28AE344B"/>
    <w:rsid w:val="311A098E"/>
    <w:rsid w:val="36754A1D"/>
    <w:rsid w:val="3B730F81"/>
    <w:rsid w:val="3DCF0482"/>
    <w:rsid w:val="3F7106A1"/>
    <w:rsid w:val="42507406"/>
    <w:rsid w:val="43FE060F"/>
    <w:rsid w:val="47DD04FB"/>
    <w:rsid w:val="4C501E9E"/>
    <w:rsid w:val="50CE7A68"/>
    <w:rsid w:val="52E85668"/>
    <w:rsid w:val="5385101B"/>
    <w:rsid w:val="554E712F"/>
    <w:rsid w:val="558F7F2F"/>
    <w:rsid w:val="5C403745"/>
    <w:rsid w:val="63D13C4B"/>
    <w:rsid w:val="69ED0191"/>
    <w:rsid w:val="6A9C7B27"/>
    <w:rsid w:val="6E2E60E0"/>
    <w:rsid w:val="7017686C"/>
    <w:rsid w:val="70B925FA"/>
    <w:rsid w:val="746700C9"/>
    <w:rsid w:val="74F6547D"/>
    <w:rsid w:val="772B72BA"/>
    <w:rsid w:val="7BDF4EBD"/>
    <w:rsid w:val="7DFC2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0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14"/>
    <w:qFormat/>
    <w:uiPriority w:val="9"/>
    <w:pPr>
      <w:keepNext/>
      <w:keepLines/>
      <w:spacing w:before="340" w:after="330" w:line="576" w:lineRule="auto"/>
      <w:outlineLvl w:val="0"/>
    </w:pPr>
    <w:rPr>
      <w:b/>
      <w:kern w:val="44"/>
      <w:sz w:val="28"/>
    </w:rPr>
  </w:style>
  <w:style w:type="paragraph" w:styleId="3">
    <w:name w:val="heading 2"/>
    <w:basedOn w:val="1"/>
    <w:next w:val="1"/>
    <w:link w:val="15"/>
    <w:qFormat/>
    <w:uiPriority w:val="0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4">
    <w:name w:val="heading 3"/>
    <w:basedOn w:val="1"/>
    <w:next w:val="1"/>
    <w:semiHidden/>
    <w:unhideWhenUsed/>
    <w:qFormat/>
    <w:uiPriority w:val="9"/>
    <w:pPr>
      <w:spacing w:beforeAutospacing="1" w:afterAutospacing="1"/>
      <w:jc w:val="left"/>
      <w:outlineLvl w:val="2"/>
    </w:pPr>
    <w:rPr>
      <w:rFonts w:hint="eastAsia" w:ascii="宋体" w:hAnsi="宋体"/>
      <w:b/>
      <w:bCs/>
      <w:kern w:val="0"/>
      <w:sz w:val="27"/>
      <w:szCs w:val="27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link w:val="1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Normal (Web)"/>
    <w:basedOn w:val="1"/>
    <w:semiHidden/>
    <w:unhideWhenUsed/>
    <w:qFormat/>
    <w:uiPriority w:val="99"/>
    <w:rPr>
      <w:sz w:val="24"/>
    </w:rPr>
  </w:style>
  <w:style w:type="character" w:styleId="9">
    <w:name w:val="Strong"/>
    <w:basedOn w:val="8"/>
    <w:qFormat/>
    <w:uiPriority w:val="22"/>
    <w:rPr>
      <w:b/>
    </w:rPr>
  </w:style>
  <w:style w:type="character" w:styleId="10">
    <w:name w:val="FollowedHyperlink"/>
    <w:basedOn w:val="8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1">
    <w:name w:val="Emphasis"/>
    <w:basedOn w:val="8"/>
    <w:qFormat/>
    <w:uiPriority w:val="20"/>
    <w:rPr>
      <w:i/>
    </w:rPr>
  </w:style>
  <w:style w:type="character" w:styleId="12">
    <w:name w:val="line number"/>
    <w:basedOn w:val="8"/>
    <w:semiHidden/>
    <w:unhideWhenUsed/>
    <w:qFormat/>
    <w:uiPriority w:val="99"/>
  </w:style>
  <w:style w:type="character" w:styleId="13">
    <w:name w:val="Hyperlink"/>
    <w:basedOn w:val="8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4">
    <w:name w:val="标题 1 字符"/>
    <w:basedOn w:val="8"/>
    <w:link w:val="2"/>
    <w:qFormat/>
    <w:uiPriority w:val="9"/>
    <w:rPr>
      <w:rFonts w:ascii="Calibri" w:hAnsi="Calibri" w:eastAsia="宋体" w:cs="Times New Roman"/>
      <w:b/>
      <w:kern w:val="44"/>
      <w:sz w:val="28"/>
      <w:szCs w:val="21"/>
    </w:rPr>
  </w:style>
  <w:style w:type="character" w:customStyle="1" w:styleId="15">
    <w:name w:val="标题 2 字符"/>
    <w:basedOn w:val="8"/>
    <w:link w:val="3"/>
    <w:qFormat/>
    <w:uiPriority w:val="0"/>
    <w:rPr>
      <w:rFonts w:ascii="Calibri" w:hAnsi="Calibri" w:eastAsia="宋体" w:cs="Arial"/>
      <w:b/>
      <w:bCs/>
      <w:i/>
      <w:iCs/>
      <w:sz w:val="28"/>
      <w:szCs w:val="28"/>
    </w:rPr>
  </w:style>
  <w:style w:type="character" w:customStyle="1" w:styleId="16">
    <w:name w:val="页脚 字符"/>
    <w:basedOn w:val="8"/>
    <w:link w:val="5"/>
    <w:qFormat/>
    <w:uiPriority w:val="99"/>
    <w:rPr>
      <w:rFonts w:ascii="Calibri" w:hAnsi="Calibri" w:eastAsia="宋体" w:cs="Times New Roman"/>
      <w:sz w:val="18"/>
      <w:szCs w:val="18"/>
    </w:rPr>
  </w:style>
  <w:style w:type="paragraph" w:styleId="17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2</Words>
  <Characters>3165</Characters>
  <Lines>356</Lines>
  <Paragraphs>100</Paragraphs>
  <TotalTime>6</TotalTime>
  <ScaleCrop>false</ScaleCrop>
  <LinksUpToDate>false</LinksUpToDate>
  <CharactersWithSpaces>368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9T08:13:00Z</dcterms:created>
  <dc:creator>Shaobo Wu</dc:creator>
  <cp:lastModifiedBy>大美新疆</cp:lastModifiedBy>
  <dcterms:modified xsi:type="dcterms:W3CDTF">2026-03-24T02:32:35Z</dcterms:modified>
  <cp:revision>10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czN2M0MzEzMDhkOTAwNmM2YjViM2M5MTdlNzM1YjAiLCJ1c2VySWQiOiI4ODc4MjMwMDIifQ==</vt:lpwstr>
  </property>
  <property fmtid="{D5CDD505-2E9C-101B-9397-08002B2CF9AE}" pid="3" name="KSOProductBuildVer">
    <vt:lpwstr>2052-12.1.0.25225</vt:lpwstr>
  </property>
  <property fmtid="{D5CDD505-2E9C-101B-9397-08002B2CF9AE}" pid="4" name="ICV">
    <vt:lpwstr>95C3F018F7B94A46ACBC89A3A9C5FE6C_13</vt:lpwstr>
  </property>
</Properties>
</file>